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Figure S1.</w:t>
      </w:r>
      <w:r>
        <w:rPr/>
        <w:t xml:space="preserve"> Perturbation of the time of dusk.</w:t>
      </w:r>
    </w:p>
    <w:p>
      <w:pPr>
        <w:pStyle w:val="Normal"/>
        <w:rPr/>
      </w:pPr>
      <w:r>
        <w:rPr/>
        <w:t>The transient effects of altering the time of dusk is reproduced by the model over a wide range of photoperiods, for both CCA1 and TOC1. After entrainment in LD 12:12 conditions, the photoperiod was changed by turning the lights on or off at new times, for three days, followed by entry into constant light. (a-b) Time courses for CCA1-LUC, comparing model (lines) with experimental data (points). (a) Early dusk (short days); lights off at ZT 2 (purple) to ZT 12 (red) in 2-hour increments. (b) Late dusk (long days); lights off at ZT 12 (purple) to ZT 22 (red). (c) Phase (</w:t>
      </w:r>
      <w:r>
        <w:rPr>
          <w:i/>
          <w:iCs/>
        </w:rPr>
        <w:t>x</w:t>
      </w:r>
      <w:r>
        <w:rPr/>
        <w:t xml:space="preserve"> axis) versus photoperiod (</w:t>
      </w:r>
      <w:r>
        <w:rPr>
          <w:i/>
          <w:iCs/>
        </w:rPr>
        <w:t>y</w:t>
      </w:r>
      <w:r>
        <w:rPr/>
        <w:t xml:space="preserve"> axis) for CCA1-LUC in early/late dusk. The phases of peaks (red) and troughs (blue) are shown for the model (lines) and experimental data (hollow squares/circles). (d-l) Data and experiments for (d-f) TOC1-LUC, (g-i) pCCA1::LUC and (j-l) pTOC1::LUC, presented in the same way as CCA1-LUC.</w:t>
      </w:r>
    </w:p>
    <w:p>
      <w:pPr>
        <w:pStyle w:val="Normal"/>
        <w:rPr/>
      </w:pPr>
      <w:r>
        <w:rPr/>
      </w:r>
    </w:p>
    <w:p>
      <w:pPr>
        <w:pStyle w:val="Normal"/>
        <w:rPr/>
      </w:pPr>
      <w:r>
        <w:rPr/>
      </w:r>
    </w:p>
    <w:p>
      <w:pPr>
        <w:pStyle w:val="Normal"/>
        <w:rPr/>
      </w:pPr>
      <w:r>
        <w:rPr>
          <w:b/>
          <w:bCs/>
        </w:rPr>
        <w:t>Figure S2.</w:t>
      </w:r>
      <w:r>
        <w:rPr/>
        <w:t xml:space="preserve"> Perturbation of the time of </w:t>
      </w:r>
      <w:ins w:id="0" w:author="Andrew Millar" w:date="2010-10-28T16:56:00Z">
        <w:r>
          <w:rPr/>
          <w:t xml:space="preserve">a single </w:t>
        </w:r>
      </w:ins>
      <w:r>
        <w:rPr/>
        <w:t>dawn for TOC1-LUC.</w:t>
      </w:r>
    </w:p>
    <w:p>
      <w:pPr>
        <w:pStyle w:val="Normal"/>
        <w:rPr/>
      </w:pPr>
      <w:r>
        <w:rPr/>
        <w:t>The transients effects on TOC1-LUC of perturbing the time of dawn, presented as in Figure 5. The apparent discrepancy between the excellent fit for CCA1-LUC and the (initially) worse fit for TOC1-LUC can be explained:</w:t>
      </w:r>
      <w:r>
        <w:rPr>
          <w:i/>
          <w:iCs/>
        </w:rPr>
        <w:t xml:space="preserve"> </w:t>
      </w:r>
      <w:r>
        <w:rPr/>
        <w:t>If dawn is advanced so that the light is switched on at some point during the later half of the night, the model predicts that TOC1 in its active form will transiently boost CCA1 transcription, causing a phase advance of nearly the same magnitude as the advance of dawn. If dawn is shifted to even earlier in the night, it is instead predicted to cause a net stabilisation of TOC1. However, the experiments show that the TOC1 level temporarily increases when the light is switched on, then continues to drop, whereas the model claims that the level will just drop more slowly after dawn. In both cases, a greater advance of dawn results in a shallower TOC1 trough in the morning. This causes the CCA1 trough level to rise, which in turn makes TOC1 to rise more slowly, leading to a lower, delayed peak.</w:t>
      </w:r>
    </w:p>
    <w:p>
      <w:pPr>
        <w:pStyle w:val="Normal"/>
        <w:rPr/>
      </w:pPr>
      <w:r>
        <w:rPr/>
      </w:r>
    </w:p>
    <w:p>
      <w:pPr>
        <w:pStyle w:val="Normal"/>
        <w:rPr>
          <w:b/>
          <w:b/>
          <w:bCs/>
        </w:rPr>
      </w:pPr>
      <w:r>
        <w:rPr>
          <w:b/>
          <w:bCs/>
        </w:rPr>
      </w:r>
    </w:p>
    <w:p>
      <w:pPr>
        <w:pStyle w:val="Normal"/>
        <w:rPr/>
      </w:pPr>
      <w:r>
        <w:rPr>
          <w:b/>
          <w:bCs/>
        </w:rPr>
        <w:t>Figure S3.</w:t>
      </w:r>
      <w:r>
        <w:rPr/>
        <w:t xml:space="preserve"> TOC1-LUC in skeleton light/dark cycles.</w:t>
      </w:r>
    </w:p>
    <w:p>
      <w:pPr>
        <w:pStyle w:val="Normal"/>
        <w:rPr/>
      </w:pPr>
      <w:r>
        <w:rPr/>
        <w:t xml:space="preserve">The prediction of TOC1-LUC in is not as good as that of CCA1-LUC (Figure 8). Experimental data (red crosses) are compared with the model in its original form (solid red lines) and modified for dimmer light (dashed green lines), in the same light conditions as in Figure 8. The TOC1 level is sensitive to the total amount of light, if it falls below some threshold as seen for the skeleton photoperiod (lower panel). The much higher baseline incorrectly predicted by the model is only possible if there is strong nonlinearity in the transcriptional activation of </w:t>
      </w:r>
      <w:r>
        <w:rPr>
          <w:i/>
          <w:iCs/>
        </w:rPr>
        <w:t>CCA1</w:t>
      </w:r>
      <w:r>
        <w:rPr/>
        <w:t xml:space="preserve"> by TOC1, which implies that the Hill coefficient for that reaction is overestimated in the model.</w:t>
      </w:r>
    </w:p>
    <w:p>
      <w:pPr>
        <w:pStyle w:val="Normal"/>
        <w:rPr/>
      </w:pPr>
      <w:r>
        <w:rPr/>
      </w:r>
    </w:p>
    <w:p>
      <w:pPr>
        <w:pStyle w:val="Normal"/>
        <w:rPr/>
      </w:pPr>
      <w:r>
        <w:rPr/>
      </w:r>
    </w:p>
    <w:p>
      <w:pPr>
        <w:pStyle w:val="Normal"/>
        <w:rPr/>
      </w:pPr>
      <w:r>
        <w:rPr>
          <w:b/>
          <w:bCs/>
        </w:rPr>
        <w:t>Figure S4.</w:t>
      </w:r>
      <w:r>
        <w:rPr/>
        <w:t xml:space="preserve"> Transitions between long and short days.</w:t>
      </w:r>
    </w:p>
    <w:p>
      <w:pPr>
        <w:pStyle w:val="Normal"/>
        <w:rPr/>
      </w:pPr>
      <w:r>
        <w:rPr/>
        <w:t>CCA1-LUC measurements (blue crosses) are compared with mode simulations in two different patterns of long (LgD, LD 16:8) and short (ShD, LD 8:16) days. Simulations with the original light level (blue solid lines) and the lower light level from Figure 8 (red dashes) are similar but differ in the size of the CCA1 morning peak. Comparison with the data suggests that the light level in this experiment was higher than in the skeleton photoperiod experiment but lower than in the original model. The cells were entrained the light conditions of the first two days of measurement.</w:t>
      </w:r>
    </w:p>
    <w:p>
      <w:pPr>
        <w:pStyle w:val="Normal"/>
        <w:rPr/>
      </w:pPr>
      <w:r>
        <w:rPr/>
      </w:r>
    </w:p>
    <w:p>
      <w:pPr>
        <w:pStyle w:val="Normal"/>
        <w:rPr/>
      </w:pPr>
      <w:r>
        <w:rPr>
          <w:b/>
          <w:bCs/>
        </w:rPr>
        <w:t>Figure S5.</w:t>
      </w:r>
      <w:r>
        <w:rPr/>
        <w:t xml:space="preserve"> Signal decay</w:t>
      </w:r>
      <w:ins w:id="1" w:author="Andrew Millar" w:date="2010-10-28T16:57:00Z">
        <w:r>
          <w:rPr/>
          <w:t xml:space="preserve"> and rhythmic </w:t>
        </w:r>
      </w:ins>
      <w:del w:id="2" w:author="Andrew Millar" w:date="2010-10-28T16:57:00Z">
        <w:r>
          <w:rPr/>
          <w:delText>/</w:delText>
        </w:r>
      </w:del>
      <w:r>
        <w:rPr/>
        <w:t xml:space="preserve">damping </w:t>
      </w:r>
      <w:ins w:id="3" w:author="Andrew Millar" w:date="2010-10-28T16:57:00Z">
        <w:r>
          <w:rPr/>
          <w:t>have</w:t>
        </w:r>
      </w:ins>
      <w:del w:id="4" w:author="Andrew Millar" w:date="2010-10-28T16:57:00Z">
        <w:r>
          <w:rPr/>
          <w:delText>with</w:delText>
        </w:r>
      </w:del>
      <w:r>
        <w:rPr/>
        <w:t xml:space="preserve"> different time scales.</w:t>
      </w:r>
    </w:p>
    <w:p>
      <w:pPr>
        <w:pStyle w:val="Normal"/>
        <w:rPr/>
      </w:pPr>
      <w:r>
        <w:rPr/>
        <w:t xml:space="preserve">(a) Two independent time courses of CCA1-LUC </w:t>
      </w:r>
      <w:ins w:id="5" w:author="Andrew Millar" w:date="2010-10-28T11:22:00Z">
        <w:r>
          <w:rPr/>
          <w:t xml:space="preserve">data </w:t>
        </w:r>
      </w:ins>
      <w:r>
        <w:rPr/>
        <w:t>in c</w:t>
      </w:r>
      <w:del w:id="6" w:author="Unknown Author" w:date="2010-11-18T18:44:00Z">
        <w:r>
          <w:rPr>
            <w:vanish w:val="false"/>
          </w:rPr>
          <w:commentReference w:id="0"/>
        </w:r>
      </w:del>
      <w:r>
        <w:rPr/>
        <w:t xml:space="preserve">onstant light, after release from LD 12:12. </w:t>
      </w:r>
      <w:ins w:id="7" w:author="Unknown Author" w:date="2010-11-16T02:39:00Z">
        <w:r>
          <w:rPr/>
          <w:t xml:space="preserve">The drop in the signal level is relatively rapid in these examples, compared to many other experiments. </w:t>
        </w:r>
      </w:ins>
      <w:r>
        <w:rPr/>
        <w:t>(b) The same data on a log scale, with lines to indicate the exponential decay of the</w:t>
      </w:r>
      <w:ins w:id="8" w:author="Andrew Millar" w:date="2010-10-28T11:22:00Z">
        <w:r>
          <w:rPr/>
          <w:t xml:space="preserve"> mean</w:t>
        </w:r>
      </w:ins>
      <w:r>
        <w:rPr/>
        <w:t xml:space="preserve"> signal levels. The</w:t>
      </w:r>
      <w:ins w:id="9" w:author="Andrew Millar" w:date="2010-10-28T11:22:00Z">
        <w:r>
          <w:rPr/>
          <w:t xml:space="preserve"> </w:t>
        </w:r>
      </w:ins>
      <w:ins w:id="10" w:author="Andrew Millar" w:date="2010-10-28T11:22:00Z">
        <w:del w:id="11" w:author="Unknown Author" w:date="2010-11-18T18:43:00Z">
          <w:r>
            <w:rPr/>
            <w:delText>decay’s</w:delText>
          </w:r>
        </w:del>
      </w:ins>
      <w:del w:id="12" w:author="Unknown Author" w:date="2010-11-18T18:43:00Z">
        <w:r>
          <w:rPr/>
          <w:delText xml:space="preserve"> </w:delText>
        </w:r>
      </w:del>
      <w:r>
        <w:rPr/>
        <w:t>time constant</w:t>
      </w:r>
      <w:ins w:id="13" w:author="Unknown Author" w:date="2010-11-18T18:43:00Z">
        <w:r>
          <w:rPr/>
          <w:t xml:space="preserve"> of the decay</w:t>
        </w:r>
      </w:ins>
      <w:del w:id="14" w:author="Andrew Millar" w:date="2010-10-28T11:22:00Z">
        <w:r>
          <w:rPr/>
          <w:delText>s</w:delText>
        </w:r>
      </w:del>
      <w:r>
        <w:rPr/>
        <w:t xml:space="preserve"> differ</w:t>
      </w:r>
      <w:ins w:id="15" w:author="Andrew Millar" w:date="2010-10-28T11:22:00Z">
        <w:r>
          <w:rPr/>
          <w:t>s between the data sets</w:t>
        </w:r>
      </w:ins>
      <w:r>
        <w:rPr/>
        <w:t xml:space="preserve"> (53 and 65.5 hours)</w:t>
      </w:r>
      <w:ins w:id="16" w:author="Andrew Millar" w:date="2010-10-28T11:22:00Z">
        <w:r>
          <w:rPr/>
          <w:t xml:space="preserve">. </w:t>
        </w:r>
      </w:ins>
      <w:del w:id="17" w:author="Andrew Millar" w:date="2010-10-28T11:22:00Z">
        <w:r>
          <w:rPr/>
          <w:delText>, and o</w:delText>
        </w:r>
      </w:del>
      <w:del w:id="18" w:author="Andrew Millar" w:date="2010-10-28T16:59:00Z">
        <w:r>
          <w:rPr/>
          <w:delText xml:space="preserve">ther experiments show even greater variation. </w:delText>
        </w:r>
      </w:del>
      <w:r>
        <w:rPr/>
        <w:t>(c) The data after subtraction of the exponential decay</w:t>
      </w:r>
      <w:ins w:id="19" w:author="Andrew Millar" w:date="2010-10-28T11:23:00Z">
        <w:r>
          <w:rPr/>
          <w:t>, showing the damping in rhythmic amplitude</w:t>
        </w:r>
      </w:ins>
      <w:r>
        <w:rPr/>
        <w:t xml:space="preserve">. (d) The same data multiplied with a growing exponential (time constant 18 hours) to negate damping. The relatively rapid damping of the </w:t>
      </w:r>
      <w:del w:id="20" w:author="Andrew Millar" w:date="2010-10-28T11:23:00Z">
        <w:r>
          <w:rPr/>
          <w:delText xml:space="preserve">clock </w:delText>
        </w:r>
      </w:del>
      <w:ins w:id="21" w:author="Andrew Millar" w:date="2010-10-28T11:23:00Z">
        <w:r>
          <w:rPr/>
          <w:t xml:space="preserve">circadian rhythm </w:t>
        </w:r>
      </w:ins>
      <w:r>
        <w:rPr/>
        <w:t>is identical between replicates, even though the slower signal decay is not.</w:t>
      </w:r>
    </w:p>
    <w:p>
      <w:pPr>
        <w:pStyle w:val="Normal"/>
        <w:rPr/>
      </w:pPr>
      <w:r>
        <w:rPr/>
      </w:r>
    </w:p>
    <w:p>
      <w:pPr>
        <w:pStyle w:val="Normal"/>
        <w:rPr/>
      </w:pPr>
      <w:r>
        <w:rPr/>
      </w:r>
    </w:p>
    <w:p>
      <w:pPr>
        <w:pStyle w:val="Normal"/>
        <w:rPr/>
      </w:pPr>
      <w:r>
        <w:rPr>
          <w:b/>
          <w:bCs/>
        </w:rPr>
        <w:t>Figure S6.</w:t>
      </w:r>
      <w:r>
        <w:rPr/>
        <w:t xml:space="preserve"> The effect of </w:t>
      </w:r>
      <w:del w:id="22" w:author="Andrew Millar" w:date="2010-10-28T11:24:00Z">
        <w:r>
          <w:rPr/>
          <w:delText xml:space="preserve">photoperiod </w:delText>
        </w:r>
      </w:del>
      <w:ins w:id="23" w:author="Andrew Millar" w:date="2010-10-28T11:24:00Z">
        <w:r>
          <w:rPr/>
          <w:t xml:space="preserve">light </w:t>
        </w:r>
      </w:ins>
      <w:r>
        <w:rPr/>
        <w:t xml:space="preserve">on </w:t>
      </w:r>
      <w:del w:id="24" w:author="Andrew Millar" w:date="2010-10-28T11:24:00Z">
        <w:r>
          <w:rPr/>
          <w:delText xml:space="preserve">total </w:delText>
        </w:r>
      </w:del>
      <w:r>
        <w:rPr>
          <w:i/>
          <w:iCs/>
        </w:rPr>
        <w:t>TOC1</w:t>
      </w:r>
      <w:r>
        <w:rPr/>
        <w:t xml:space="preserve"> expression</w:t>
      </w:r>
      <w:ins w:id="25" w:author="Andrew Millar" w:date="2010-10-28T11:24:00Z">
        <w:r>
          <w:rPr/>
          <w:t xml:space="preserve"> level</w:t>
        </w:r>
      </w:ins>
      <w:r>
        <w:rPr/>
        <w:t>.</w:t>
      </w:r>
    </w:p>
    <w:p>
      <w:pPr>
        <w:pStyle w:val="Normal"/>
        <w:rPr/>
      </w:pPr>
      <w:r>
        <w:rPr/>
        <w:t xml:space="preserve">The mean luminescence signal </w:t>
      </w:r>
      <w:del w:id="26" w:author="Andrew Millar" w:date="2010-10-28T11:24:00Z">
        <w:r>
          <w:rPr/>
          <w:delText xml:space="preserve">level </w:delText>
        </w:r>
      </w:del>
      <w:r>
        <w:rPr/>
        <w:t xml:space="preserve">from </w:t>
      </w:r>
      <w:r>
        <w:rPr>
          <w:i/>
          <w:iCs/>
        </w:rPr>
        <w:t>TOC1</w:t>
      </w:r>
      <w:r>
        <w:rPr/>
        <w:t xml:space="preserve"> reporters</w:t>
      </w:r>
      <w:ins w:id="27" w:author="Andrew Millar" w:date="2010-10-28T11:25:00Z">
        <w:r>
          <w:rPr/>
          <w:t xml:space="preserve"> is plotted</w:t>
        </w:r>
      </w:ins>
      <w:r>
        <w:rPr/>
        <w:t>, as a function of the total amount of light</w:t>
      </w:r>
      <w:ins w:id="28" w:author="Andrew Millar" w:date="2010-10-28T11:25:00Z">
        <w:r>
          <w:rPr/>
          <w:t xml:space="preserve">, from the data shown in Figure </w:t>
        </w:r>
      </w:ins>
      <w:ins w:id="29" w:author="Andrew Millar" w:date="2010-10-28T16:37:00Z">
        <w:r>
          <w:rPr/>
          <w:t>S</w:t>
        </w:r>
      </w:ins>
      <w:ins w:id="30" w:author="Andrew Millar" w:date="2010-10-28T16:42:00Z">
        <w:r>
          <w:rPr/>
          <w:t>1</w:t>
        </w:r>
      </w:ins>
      <w:ins w:id="31" w:author="Andrew Millar" w:date="2010-10-28T16:56:00Z">
        <w:r>
          <w:rPr/>
          <w:t xml:space="preserve"> and similar, unpublished data</w:t>
        </w:r>
      </w:ins>
      <w:r>
        <w:rPr/>
        <w:t xml:space="preserve">. Data are from the third day of altered photoperiod: pTOC1::LUC in altered dusk (red/crosses), TOC1-LUC in altered dusk (blue/squares) and TOC1-LUC in altered dawn (green/circles). </w:t>
      </w:r>
      <w:ins w:id="32" w:author="Andrew Millar" w:date="2010-10-28T11:26:00Z">
        <w:r>
          <w:rPr/>
          <w:t xml:space="preserve">Error bars represent </w:t>
        </w:r>
      </w:ins>
      <w:ins w:id="33" w:author="Andrew Millar" w:date="2010-10-28T16:42:00Z">
        <w:r>
          <w:rPr/>
          <w:t>standard deviation of the mean, n=4 cultures</w:t>
        </w:r>
      </w:ins>
      <w:ins w:id="34" w:author="Andrew Millar" w:date="2010-10-28T11:26:00Z">
        <w:r>
          <w:rPr/>
          <w:t xml:space="preserve">. </w:t>
        </w:r>
      </w:ins>
      <w:del w:id="35" w:author="Andrew Millar" w:date="2010-10-28T11:25:00Z">
        <w:r>
          <w:rPr>
            <w:i/>
            <w:iCs/>
          </w:rPr>
          <w:delText xml:space="preserve">The </w:delText>
        </w:r>
      </w:del>
      <w:ins w:id="36" w:author="Andrew Millar" w:date="2010-10-28T11:25:00Z">
        <w:r>
          <w:rPr>
            <w:i/>
            <w:iCs/>
          </w:rPr>
          <w:t>TOC1</w:t>
        </w:r>
      </w:ins>
      <w:ins w:id="37" w:author="Andrew Millar" w:date="2010-10-28T11:25:00Z">
        <w:r>
          <w:rPr/>
          <w:t xml:space="preserve"> </w:t>
        </w:r>
      </w:ins>
      <w:r>
        <w:rPr/>
        <w:t xml:space="preserve">expression level </w:t>
      </w:r>
      <w:del w:id="38" w:author="Andrew Millar" w:date="2010-10-28T16:43:00Z">
        <w:r>
          <w:rPr/>
          <w:delText xml:space="preserve">grows </w:delText>
        </w:r>
      </w:del>
      <w:ins w:id="39" w:author="Andrew Millar" w:date="2010-10-28T16:43:00Z">
        <w:r>
          <w:rPr/>
          <w:t xml:space="preserve">increases </w:t>
        </w:r>
      </w:ins>
      <w:r>
        <w:rPr/>
        <w:t>linearly with the amount of light for photoperiods of up to 10 hours.</w:t>
      </w:r>
    </w:p>
    <w:p>
      <w:pPr>
        <w:pStyle w:val="Normal"/>
        <w:rPr/>
      </w:pPr>
      <w:r>
        <w:rPr/>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ndrew Millar" w:date="2010-10-28T17:00:00Z" w:initials="Andrew Mi">
    <w:p>
      <w:r>
        <w:rPr>
          <w:rFonts w:ascii="Times New Roman" w:hAnsi="Times New Roman" w:eastAsia="Arial" w:cs="Arial"/>
          <w:color w:val="auto"/>
          <w:kern w:val="2"/>
          <w:sz w:val="20"/>
          <w:szCs w:val="20"/>
          <w:lang w:val="en-GB" w:eastAsia="zh-CN" w:bidi="hi-IN"/>
        </w:rPr>
        <w:t xml:space="preserve">Examples with relatively rapid mean drop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283"/>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Arial" w:cs="Arial"/>
      <w:color w:val="auto"/>
      <w:kern w:val="2"/>
      <w:sz w:val="24"/>
      <w:szCs w:val="24"/>
      <w:lang w:val="en-GB"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8T10:21:00Z</dcterms:created>
  <dc:creator>Andrew Millar</dc:creator>
  <dc:description/>
  <dc:language>en-US</dc:language>
  <cp:lastModifiedBy>Andrew Millar</cp:lastModifiedBy>
  <dcterms:modified xsi:type="dcterms:W3CDTF">2010-10-28T16:00:00Z</dcterms:modified>
  <cp:revision>7</cp:revision>
  <dc:subject/>
  <dc:title>Figure S1</dc:title>
</cp:coreProperties>
</file>